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b/>
          <w:b/>
          <w:sz w:val="28"/>
          <w:szCs w:val="28"/>
        </w:rPr>
      </w:pPr>
      <w:r>
        <w:rPr>
          <w:rFonts w:eastAsia="Arial" w:cs="Arial" w:ascii="Arial" w:hAnsi="Arial"/>
          <w:b/>
          <w:sz w:val="28"/>
          <w:szCs w:val="28"/>
        </w:rPr>
        <w:t>Additional file 2: Search strategy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>MEDLINE via PUBMED Search Strategy: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>Nov 2016:</w:t>
      </w:r>
    </w:p>
    <w:p>
      <w:pPr>
        <w:pStyle w:val="Normal"/>
        <w:spacing w:lineRule="auto" w:line="360" w:before="0" w:after="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>Search terms included ("tuberculosis"[MeSH Terms] OR "tuberculosis"[All Fields]) OR (extrapulmonary[All Fields] AND ("tuberculosis"[MeSH Terms] OR "tuberculosis"[All Fields]))) AND "Real-time polymerase chain reaction"[All Fields]) OR "rt-pcr"[All Fields]) OR "Nucleic Acid Amplification Test"[All Fields]) OR "NAAT"[All Fields]) AND "culture-based media"[All Fields]) OR "liquid media"[All Fields]) AND "solid media"[All Fields]</w:t>
        <w:br/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Arial" w:cs="Arial" w:ascii="Arial" w:hAnsi="Arial"/>
          <w:b/>
          <w:sz w:val="24"/>
          <w:szCs w:val="24"/>
        </w:rPr>
        <w:t>Search History</w:t>
      </w:r>
      <w:r>
        <w:rPr>
          <w:rFonts w:eastAsia="Arial" w:cs="Arial" w:ascii="Arial" w:hAnsi="Arial"/>
          <w:sz w:val="24"/>
          <w:szCs w:val="24"/>
        </w:rPr>
        <w:t xml:space="preserve">:  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>July 2015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1. Medline; TB.ti,ab; 31,471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2. Medline; tuberculosis.ti,ab; 151,442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3. Medline; exp TUBERCULOSIS/; 162,848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4. Medline; exp MYCOBACTERIUM TUBERCULOSIS/; 38,636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5. Medline; 1 OR 2 OR 3 OR 4; 221,803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6. Medline; (real-time AND PCR).ti,ab; 76,991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7. Medline; (Real-time AND polymer*).ti,ab; 31,904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8. Medline; exp REAL-TIME POLYMERASE CHAIN REACTION/; 27,814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9. Medline; (Culture-based AND assay*).ti,ab; 664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10. Medline; 6 OR 7 OR 8 OR 9; 111,331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>11. Medline; 5 AND 10; 826 results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Arial" w:cs="Arial" w:ascii="Arial" w:hAnsi="Arial"/>
          <w:b/>
          <w:sz w:val="24"/>
          <w:szCs w:val="24"/>
        </w:rPr>
        <w:t>Search History</w:t>
      </w:r>
      <w:r>
        <w:rPr>
          <w:rFonts w:eastAsia="Arial" w:cs="Arial" w:ascii="Arial" w:hAnsi="Arial"/>
          <w:sz w:val="24"/>
          <w:szCs w:val="24"/>
        </w:rPr>
        <w:t xml:space="preserve">: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>July 2015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1. EMBASE; TB.ti,ab; 39,743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2. EMBASE; tuberculosis.ti,ab; 161,051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3. EMBASE; exp TUBERCULOSIS/; 193,977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4. EMBASE; exp MYCOBACTERIUM TUBERCULOSIS/; 52,324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5. EMBASE; 12 OR 13 OR 14 OR 15; 247,183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6. EMBASE; (real-time AND PCR).ti,ab; 114,589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7. EMBASE; (Real-time AND polymer*).ti,ab; 37,196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8. EMBASE; exp REAL-TIME POLYMERASE CHAIN REACTION/; 118,341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9. EMBASE; (Culture-based AND assay*).ti,ab; 884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10. EMBASE; 17 OR 18 OR 19 OR 20; 169,510 results. 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>11. EMBASE; 16 AND 21; 1,313 results.</w:t>
      </w:r>
    </w:p>
    <w:sectPr>
      <w:type w:val="nextPage"/>
      <w:pgSz w:w="11906" w:h="16838"/>
      <w:pgMar w:left="1699" w:right="1701" w:gutter="0" w:header="0" w:top="1985" w:footer="0" w:bottom="1699"/>
      <w:pgNumType w:fmt="decimal"/>
      <w:formProt w:val="false"/>
      <w:textDirection w:val="lrTb"/>
      <w:docGrid w:type="lines" w:linePitch="65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9:20:00Z</dcterms:created>
  <dc:creator>MSARDAN</dc:creator>
  <dc:description/>
  <dc:language>en-US</dc:language>
  <cp:lastModifiedBy>MSARDAN</cp:lastModifiedBy>
  <dcterms:modified xsi:type="dcterms:W3CDTF">2017-10-12T19:21:00Z</dcterms:modified>
  <cp:revision>1</cp:revision>
  <dc:subject/>
  <dc:title/>
</cp:coreProperties>
</file>